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2CD" w:rsidRPr="00A332CD" w:rsidRDefault="00A332CD" w:rsidP="00A332CD">
      <w:pPr>
        <w:rPr>
          <w:b/>
        </w:rPr>
      </w:pPr>
      <w:bookmarkStart w:id="0" w:name="_GoBack"/>
      <w:bookmarkEnd w:id="0"/>
      <w:r w:rsidRPr="00A332CD">
        <w:rPr>
          <w:b/>
        </w:rPr>
        <w:t>BEC Survey</w:t>
      </w:r>
      <w:r>
        <w:rPr>
          <w:b/>
        </w:rPr>
        <w:t>-PRE</w:t>
      </w:r>
    </w:p>
    <w:p w:rsidR="00A332CD" w:rsidRDefault="00A332CD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1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Are you a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Participant or Facilitator?</w:t>
      </w:r>
    </w:p>
    <w:p w:rsid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Participant </w:t>
      </w:r>
      <w:r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Facilitator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2.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What is your job title?</w:t>
      </w:r>
    </w:p>
    <w:p w:rsid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3.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Where do you work?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ealth Centre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District Hospita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Regional Hospita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Tertiary Hospital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4. 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How long since you finished your first training?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5.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How long in your current job?</w:t>
      </w:r>
    </w:p>
    <w:p w:rsid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6. 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ow would you rate your confidence in the following? </w:t>
      </w:r>
    </w:p>
    <w:p w:rsidR="00E93C83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A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acutely ill adult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E93C83" w:rsidRPr="003B6315" w:rsidRDefault="00E93C83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E93C83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B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acutely ill child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C. 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injured adult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>D. E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mergency management of the injured child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E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Shock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F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altered mental status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E93C83" w:rsidRPr="003B6315" w:rsidRDefault="00E93C83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G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difficulty in breathing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Understanding of emergency drugs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lastRenderedPageBreak/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I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n obstructed (blocked) airway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J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 patient with difficulty breathing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K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 patient with bleeding problems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L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the skills to immobilise patients</w:t>
      </w:r>
    </w:p>
    <w:p w:rsidR="003B6315" w:rsidRPr="003B6315" w:rsidRDefault="003B6315" w:rsidP="003B6315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3B6315" w:rsidRPr="003B6315" w:rsidRDefault="003B6315" w:rsidP="003B6315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7. </w:t>
      </w:r>
      <w:r w:rsidR="00E93C83"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What do you expect to gain from this course?</w:t>
      </w:r>
    </w:p>
    <w:p w:rsidR="003B6315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8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Is there anything related to this course you are worried about?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E93C83" w:rsidRPr="003B6315" w:rsidRDefault="003B6315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9. </w:t>
      </w:r>
      <w:r w:rsidR="00E93C83"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Other comments?</w:t>
      </w:r>
    </w:p>
    <w:p w:rsidR="00E93C83" w:rsidRPr="003B6315" w:rsidRDefault="00E93C83" w:rsidP="00E93C83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A332CD" w:rsidRDefault="00A332CD"/>
    <w:p w:rsidR="00E03F4D" w:rsidRPr="00A332CD" w:rsidRDefault="00A332CD">
      <w:pPr>
        <w:rPr>
          <w:b/>
        </w:rPr>
      </w:pPr>
      <w:r w:rsidRPr="00A332CD">
        <w:rPr>
          <w:b/>
        </w:rPr>
        <w:t>BEC Survey-POST</w:t>
      </w:r>
    </w:p>
    <w:p w:rsidR="00A332CD" w:rsidRDefault="00A332CD"/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1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Are you a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Participant or Facilitator?</w:t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Participant </w:t>
      </w:r>
      <w:r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Facilitator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2.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What is your job title?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3.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Where do you work?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ealth Centre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District Hospita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Regional Hospita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Tertiary Hospital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4. 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How long since you finished your first training?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5.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>How long in your current job?</w:t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6.  </w:t>
      </w:r>
      <w:r w:rsidRPr="00E93C83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ow would you rate your confidence in the following? 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A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acutely ill adult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B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acutely ill child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C. 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injured adult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>D. E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mergency management of the injured child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E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Shock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F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altered mental status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G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Emergency management of the patient with difficulty in breathing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H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Understanding of emergency drugs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I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n obstructed (blocked) airway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J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 patient with difficulty breathing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K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skills to manage a patient with bleeding problems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L.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Have the skills to immobilise patients</w:t>
      </w: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Very 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Confident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 xml:space="preserve">Fair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  <w:proofErr w:type="gramStart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>Not</w:t>
      </w:r>
      <w:proofErr w:type="gramEnd"/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confident at all </w:t>
      </w:r>
      <w:r w:rsidRPr="003B6315">
        <w:rPr>
          <w:rFonts w:ascii="Calibri" w:eastAsia="Times New Roman" w:hAnsi="Calibri" w:cs="Calibri"/>
          <w:bCs/>
          <w:color w:val="000000"/>
          <w:sz w:val="22"/>
          <w:szCs w:val="22"/>
        </w:rPr>
        <w:tab/>
        <w:t>Not sure</w:t>
      </w: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7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>What did you like about the course?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8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>What did you learn in the course?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9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>What would you change about the course? 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10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Would you recommend the course to others? </w:t>
      </w:r>
    </w:p>
    <w:p w:rsidR="00A332CD" w:rsidRDefault="00A332CD" w:rsidP="00A332CD">
      <w:pPr>
        <w:ind w:firstLine="720"/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A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If yes- </w:t>
      </w:r>
      <w:proofErr w:type="gramStart"/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>What</w:t>
      </w:r>
      <w:proofErr w:type="gramEnd"/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 type of provider?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ab/>
      </w:r>
    </w:p>
    <w:p w:rsidR="00A332CD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</w:p>
    <w:p w:rsidR="00A332CD" w:rsidRPr="003B6315" w:rsidRDefault="00A332CD" w:rsidP="00A332CD">
      <w:pPr>
        <w:rPr>
          <w:rFonts w:ascii="Calibri" w:eastAsia="Times New Roman" w:hAnsi="Calibri" w:cs="Calibri"/>
          <w:bCs/>
          <w:color w:val="000000"/>
          <w:sz w:val="22"/>
          <w:szCs w:val="22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</w:rPr>
        <w:t xml:space="preserve">11. </w:t>
      </w:r>
      <w:r w:rsidRPr="00E44474">
        <w:rPr>
          <w:rFonts w:ascii="Calibri" w:eastAsia="Times New Roman" w:hAnsi="Calibri" w:cs="Calibri"/>
          <w:bCs/>
          <w:color w:val="000000"/>
          <w:sz w:val="22"/>
          <w:szCs w:val="22"/>
        </w:rPr>
        <w:t>Other comments? </w:t>
      </w:r>
    </w:p>
    <w:p w:rsidR="00A332CD" w:rsidRDefault="00A332CD" w:rsidP="00A332CD"/>
    <w:p w:rsidR="00A332CD" w:rsidRDefault="00A332CD"/>
    <w:sectPr w:rsidR="00A332CD" w:rsidSect="00211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C83"/>
    <w:rsid w:val="00021B6D"/>
    <w:rsid w:val="00047194"/>
    <w:rsid w:val="000735C3"/>
    <w:rsid w:val="00080BA9"/>
    <w:rsid w:val="000F05C8"/>
    <w:rsid w:val="0011774D"/>
    <w:rsid w:val="00133E47"/>
    <w:rsid w:val="001356E7"/>
    <w:rsid w:val="001570EF"/>
    <w:rsid w:val="00175C39"/>
    <w:rsid w:val="001D58B3"/>
    <w:rsid w:val="001F627E"/>
    <w:rsid w:val="00211646"/>
    <w:rsid w:val="002123FD"/>
    <w:rsid w:val="002222F7"/>
    <w:rsid w:val="00227442"/>
    <w:rsid w:val="00244C72"/>
    <w:rsid w:val="002B28DB"/>
    <w:rsid w:val="002E5C56"/>
    <w:rsid w:val="003044CD"/>
    <w:rsid w:val="003078D7"/>
    <w:rsid w:val="003206B9"/>
    <w:rsid w:val="00320D62"/>
    <w:rsid w:val="0032320B"/>
    <w:rsid w:val="00336814"/>
    <w:rsid w:val="003B4C88"/>
    <w:rsid w:val="003B6315"/>
    <w:rsid w:val="00423401"/>
    <w:rsid w:val="004545DE"/>
    <w:rsid w:val="00455F51"/>
    <w:rsid w:val="00490CC9"/>
    <w:rsid w:val="004A3DE3"/>
    <w:rsid w:val="00506370"/>
    <w:rsid w:val="00525F14"/>
    <w:rsid w:val="00551064"/>
    <w:rsid w:val="00565FCC"/>
    <w:rsid w:val="005857A4"/>
    <w:rsid w:val="00597CE0"/>
    <w:rsid w:val="005F1B60"/>
    <w:rsid w:val="005F1DCF"/>
    <w:rsid w:val="005F33C3"/>
    <w:rsid w:val="005F43CE"/>
    <w:rsid w:val="005F656E"/>
    <w:rsid w:val="00602B2F"/>
    <w:rsid w:val="00603D0F"/>
    <w:rsid w:val="00617034"/>
    <w:rsid w:val="0064518F"/>
    <w:rsid w:val="006A4F35"/>
    <w:rsid w:val="006B3724"/>
    <w:rsid w:val="006C2107"/>
    <w:rsid w:val="00740E92"/>
    <w:rsid w:val="00766FCD"/>
    <w:rsid w:val="007A3E53"/>
    <w:rsid w:val="007C66EC"/>
    <w:rsid w:val="00815E40"/>
    <w:rsid w:val="00816AE9"/>
    <w:rsid w:val="008426F3"/>
    <w:rsid w:val="00846AD7"/>
    <w:rsid w:val="008A38D8"/>
    <w:rsid w:val="008C3CF8"/>
    <w:rsid w:val="00944550"/>
    <w:rsid w:val="00956B8E"/>
    <w:rsid w:val="00967A4B"/>
    <w:rsid w:val="00971A20"/>
    <w:rsid w:val="009D6A59"/>
    <w:rsid w:val="009F4F9A"/>
    <w:rsid w:val="009F75AE"/>
    <w:rsid w:val="00A132DA"/>
    <w:rsid w:val="00A332CD"/>
    <w:rsid w:val="00A515E4"/>
    <w:rsid w:val="00A8633C"/>
    <w:rsid w:val="00B4088F"/>
    <w:rsid w:val="00C56E14"/>
    <w:rsid w:val="00CA0B2B"/>
    <w:rsid w:val="00CA2F8E"/>
    <w:rsid w:val="00CB4D19"/>
    <w:rsid w:val="00CF0F9C"/>
    <w:rsid w:val="00D54384"/>
    <w:rsid w:val="00E52CB1"/>
    <w:rsid w:val="00E77787"/>
    <w:rsid w:val="00E83353"/>
    <w:rsid w:val="00E93C83"/>
    <w:rsid w:val="00EC235D"/>
    <w:rsid w:val="00F23473"/>
    <w:rsid w:val="00F259B7"/>
    <w:rsid w:val="00F67826"/>
    <w:rsid w:val="00F9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3518</Characters>
  <Application>Microsoft Macintosh Word</Application>
  <DocSecurity>0</DocSecurity>
  <Lines>146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Tenner</dc:creator>
  <cp:keywords/>
  <dc:description/>
  <cp:lastModifiedBy>Hendry Sawe</cp:lastModifiedBy>
  <cp:revision>2</cp:revision>
  <dcterms:created xsi:type="dcterms:W3CDTF">2019-08-04T10:32:00Z</dcterms:created>
  <dcterms:modified xsi:type="dcterms:W3CDTF">2019-08-04T10:32:00Z</dcterms:modified>
</cp:coreProperties>
</file>